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75" w:type="dxa"/>
        <w:tblLook w:val="04A0" w:firstRow="1" w:lastRow="0" w:firstColumn="1" w:lastColumn="0" w:noHBand="0" w:noVBand="1"/>
      </w:tblPr>
      <w:tblGrid>
        <w:gridCol w:w="2213"/>
        <w:gridCol w:w="7262"/>
      </w:tblGrid>
      <w:tr w:rsidR="005F19DB" w:rsidTr="00E314F3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E314F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</w:rPr>
              <w:t>Concepts/Themes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E314F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acteristics</w:t>
            </w:r>
          </w:p>
        </w:tc>
      </w:tr>
      <w:tr w:rsidR="005F19DB" w:rsidTr="00E314F3">
        <w:trPr>
          <w:trHeight w:val="233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Attention to values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he professional culture supports respect, collaboration, and compassion among professionals working together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Excellence expected and role modeled by senior leadership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nstitution cares about those it serves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nstitution provides generous charity care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Humanism and professionalism are core values in the department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edical school faculty and leaders have humanistic values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s and connection with patients is valued over RVUs and volume of care.</w:t>
            </w:r>
          </w:p>
        </w:tc>
      </w:tr>
      <w:tr w:rsidR="005F19DB" w:rsidTr="00E314F3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Relationships are seen as important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ith patients and familie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Relationships characterized by reciprocal influence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Family members have a voice and family engagement is encouraged.</w:t>
            </w:r>
          </w:p>
          <w:p w:rsidR="005F19DB" w:rsidRDefault="005F19DB" w:rsidP="005F19D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Families attend group meetings quarterly; inform physicians about their priorities and perceptions of care</w:t>
            </w:r>
          </w:p>
          <w:p w:rsidR="005F19DB" w:rsidRDefault="005F19DB" w:rsidP="005F19D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Family advisory council members attend clinic council meeting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Patient feedback is collected as to whether patients’ needs are being met. </w:t>
            </w:r>
          </w:p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</w:p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ith colleagues / team member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ndividual relationships with other professionals and a shared sense of pride in the work we do are important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Having great colleagues with whom one can be vulnerable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Colleagues are interested in discussing humanism in medicine as a way of supporting each other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Opportunities to talk and share our storie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hared expectation of how we treat and interact with patients that encourages a humanistic approach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earning and support from social workers, nurses, chaplains, case manager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Adding more progressive-thinking individuals and diversity in higher ranked positions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Significant strides in interpersonal skills and how we treat each other on campus </w:t>
            </w:r>
          </w:p>
        </w:tc>
      </w:tr>
      <w:tr w:rsidR="005F19DB" w:rsidTr="00E314F3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Good leadership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5F19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s (department chairs, division chiefs) promote humanism and set the tone.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eaders work with all stakeholders to create a shared vision of a humanistic practice that delivers excellent, cost-effective, safe patient care.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e models in departmental and school of medicine leadership value humanism and thoughtful teaching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he highest level of leadership there is a focus and recognition of the importance of this aspect of patient care and education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communication creates understanding between hospital leadership and staff. 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administration has a thorough understanding of the needs and of the struggles occurring in various care settings of the institution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s both “talk the talk and walk the walk.”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ship and all stakeholders work together to implement system changes that promote safe, cost-effective, excellent, humanistic care. </w:t>
            </w:r>
          </w:p>
        </w:tc>
      </w:tr>
      <w:tr w:rsidR="005F19DB" w:rsidTr="00E314F3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lastRenderedPageBreak/>
              <w:t>Commitment to humanistic teaching and learning environments</w:t>
            </w:r>
          </w:p>
          <w:p w:rsidR="005F19DB" w:rsidRDefault="005F19DB" w:rsidP="00E314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Humanistic faculty role models are recognized and rewarded.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earning community that helps model ideal professionalism in teaching and being humanistic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eaching conferences and direct supervision of residents and students provide opportunities to demonstrate team effort and to promote humanism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Departmental awards/recognition for being good teachers/role model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going education is a priority.</w:t>
            </w:r>
          </w:p>
        </w:tc>
      </w:tr>
      <w:tr w:rsidR="005F19DB" w:rsidTr="00E314F3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Facilitative practice structures 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ime with patient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ians are allowed adequate time to build relationships with their patients and have long conversations if needed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workload is reasonable and conductive to spending the time you would like with each patient rather than always being in a rush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easonable clinical volume and adequate time to see patient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fficient number of attending physicians to promote taking the time to address patient and family questions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Decreased pressure for productivity, allowing a focus on excellence.</w:t>
            </w:r>
          </w:p>
          <w:p w:rsidR="005F19DB" w:rsidRDefault="005F19DB" w:rsidP="00E314F3">
            <w:pPr>
              <w:rPr>
                <w:rFonts w:ascii="Times New Roman" w:hAnsi="Times New Roman" w:cs="Times New Roman"/>
                <w:b/>
              </w:rPr>
            </w:pPr>
          </w:p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</w:rPr>
              <w:t>Professional Autonomy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ians have flexibility and say over visit times with patients.</w:t>
            </w:r>
          </w:p>
          <w:p w:rsidR="005F19DB" w:rsidRDefault="005F19DB" w:rsidP="00E314F3">
            <w:pPr>
              <w:rPr>
                <w:rFonts w:ascii="Times New Roman" w:hAnsi="Times New Roman" w:cs="Times New Roman"/>
              </w:rPr>
            </w:pPr>
          </w:p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ime to teach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lastRenderedPageBreak/>
              <w:t>Sufficient number of attending physicians to promote taking the time to teach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ected time for teaching is supported as a core part of one’s work –“not a hassle that takes me away from revenue generating processing.”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A patient load that is less than what would exist in private practice so that one can spend time teaching, learning, and demonstrating skill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ed time each week to devote to teaching</w:t>
            </w:r>
          </w:p>
          <w:p w:rsidR="005F19DB" w:rsidRDefault="005F19DB" w:rsidP="00E314F3">
            <w:pPr>
              <w:rPr>
                <w:rFonts w:ascii="Times New Roman" w:hAnsi="Times New Roman" w:cs="Times New Roman"/>
                <w:i/>
              </w:rPr>
            </w:pPr>
          </w:p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orkload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time is given for patient contact, record-keeping, ancillary contact, consultation, self-care (meals, breaks) and breathing space between times of patient-contact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fficient non-clinical time to allow faculty development and growth </w:t>
            </w:r>
            <w:r>
              <w:rPr>
                <w:rFonts w:ascii="Times New Roman" w:hAnsi="Times New Roman" w:cs="Times New Roman"/>
              </w:rPr>
              <w:t>specifically devoted to humanism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fficient night and daytime attending coverage allows for less fatigue, as there is a fresh person for each shift, and encourages self-care.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 to innovative ways to diminish time with EMR and other record keeping activities that take time from direct patient care</w:t>
            </w:r>
          </w:p>
          <w:p w:rsidR="005F19DB" w:rsidRDefault="005F19DB" w:rsidP="00E314F3">
            <w:pPr>
              <w:rPr>
                <w:rFonts w:ascii="Times New Roman" w:hAnsi="Times New Roman" w:cs="Times New Roman"/>
                <w:color w:val="0000FF"/>
              </w:rPr>
            </w:pPr>
          </w:p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Sufficient Support Staff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 administrative support and efficiency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 staff carry out appropriate tasks allowing physicians to spend more time with patients. </w:t>
            </w:r>
          </w:p>
          <w:p w:rsidR="005F19DB" w:rsidRDefault="005F19DB" w:rsidP="00E314F3">
            <w:pPr>
              <w:rPr>
                <w:rFonts w:ascii="Times New Roman" w:hAnsi="Times New Roman" w:cs="Times New Roman"/>
              </w:rPr>
            </w:pPr>
          </w:p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Support for teamwork / adequate resource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team room or space “that brings us together and we can function more as a team”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of social workers on rounding teams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workers and case managers help advocate for patients.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resources for patients, including social work, behavioral health, and support groups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When setting production benchmarks, use accounting systems that do not penalize providers for caring for patients who are unable to pay for their care.</w:t>
            </w:r>
          </w:p>
        </w:tc>
      </w:tr>
      <w:tr w:rsidR="005F19DB" w:rsidTr="00E314F3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lastRenderedPageBreak/>
              <w:t>Support for good work-life balance and well being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Support is given for childcare, time away for personal or family illness, and subsidies are provided for education.  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fficient non-clinical time allows faculty development and growth specifically devoted to humanism.</w:t>
            </w:r>
          </w:p>
          <w:p w:rsidR="005F19DB" w:rsidRDefault="005F19DB" w:rsidP="005F19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gnition “that we need to be nourished in mind and spirit”</w:t>
            </w:r>
          </w:p>
        </w:tc>
      </w:tr>
      <w:tr w:rsidR="005F19DB" w:rsidTr="00E314F3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Organized Programs and Activities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5F19DB" w:rsidRDefault="005F19DB" w:rsidP="00E314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See text and references)</w:t>
            </w:r>
          </w:p>
        </w:tc>
      </w:tr>
    </w:tbl>
    <w:p w:rsidR="0073419D" w:rsidRDefault="0073419D"/>
    <w:p w:rsidR="006707AF" w:rsidRDefault="006707AF" w:rsidP="006707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(Online), Table 1.  </w:t>
      </w:r>
      <w:r>
        <w:rPr>
          <w:rFonts w:ascii="Times New Roman" w:hAnsi="Times New Roman" w:cs="Times New Roman"/>
          <w:sz w:val="24"/>
          <w:szCs w:val="24"/>
        </w:rPr>
        <w:t>Suggestions for Achieving an Organizational Culture of Humanis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C4BC0" w:rsidRDefault="005C4BC0" w:rsidP="005C4BC0">
      <w:pPr>
        <w:suppressLineNumbers/>
        <w:spacing w:after="0" w:line="360" w:lineRule="auto"/>
        <w:rPr>
          <w:rFonts w:ascii="Times New Roman" w:eastAsiaTheme="minorEastAsia" w:hAnsi="Times New Roman" w:cs="Times New Roman"/>
          <w:b/>
          <w:color w:val="0000FF"/>
          <w:sz w:val="24"/>
          <w:szCs w:val="24"/>
        </w:rPr>
      </w:pPr>
      <w:r>
        <w:t xml:space="preserve">From: Rider EA, Gilligan MC, Osterberg LG, </w:t>
      </w:r>
      <w:proofErr w:type="spellStart"/>
      <w:r>
        <w:t>Litzelman</w:t>
      </w:r>
      <w:proofErr w:type="spellEnd"/>
      <w:r>
        <w:t xml:space="preserve"> DK, Plews-Ogan M, Weil AB, Dunne DW, </w:t>
      </w:r>
      <w:proofErr w:type="spellStart"/>
      <w:r>
        <w:t>Hafler</w:t>
      </w:r>
      <w:proofErr w:type="spellEnd"/>
      <w:r>
        <w:t xml:space="preserve"> JP, May NB, </w:t>
      </w:r>
      <w:proofErr w:type="spellStart"/>
      <w:r>
        <w:t>Derse</w:t>
      </w:r>
      <w:proofErr w:type="spellEnd"/>
      <w:r>
        <w:t xml:space="preserve"> AR, Frankel RM, Branch WT Jr.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Healthcare at the Crossroads: The Need to Shape an Organizational Culture of Humanistic Teaching and Practice. </w:t>
      </w:r>
      <w:r>
        <w:rPr>
          <w:rFonts w:ascii="Times New Roman" w:eastAsiaTheme="minorEastAsia" w:hAnsi="Times New Roman" w:cs="Times New Roman"/>
          <w:sz w:val="24"/>
          <w:szCs w:val="24"/>
        </w:rPr>
        <w:t>J Gen Intern Med. 2018.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   </w:t>
      </w:r>
    </w:p>
    <w:p w:rsidR="005C4BC0" w:rsidRDefault="005C4BC0" w:rsidP="005C4BC0">
      <w:pPr>
        <w:suppressLineNumbers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5C4BC0" w:rsidRDefault="005C4BC0" w:rsidP="006707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707AF" w:rsidRDefault="006707AF"/>
    <w:sectPr w:rsidR="00670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4795E"/>
    <w:multiLevelType w:val="hybridMultilevel"/>
    <w:tmpl w:val="AE963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2D601E"/>
    <w:multiLevelType w:val="hybridMultilevel"/>
    <w:tmpl w:val="3490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D763C0"/>
    <w:multiLevelType w:val="hybridMultilevel"/>
    <w:tmpl w:val="F2DA4444"/>
    <w:lvl w:ilvl="0" w:tplc="C890E4F0">
      <w:start w:val="1"/>
      <w:numFmt w:val="bullet"/>
      <w:lvlText w:val=""/>
      <w:lvlJc w:val="left"/>
      <w:pPr>
        <w:ind w:left="39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B041C4"/>
    <w:multiLevelType w:val="hybridMultilevel"/>
    <w:tmpl w:val="990CEA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811392"/>
    <w:multiLevelType w:val="hybridMultilevel"/>
    <w:tmpl w:val="F9B8B7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D111A0"/>
    <w:multiLevelType w:val="hybridMultilevel"/>
    <w:tmpl w:val="6A3E264C"/>
    <w:lvl w:ilvl="0" w:tplc="04090001">
      <w:start w:val="1"/>
      <w:numFmt w:val="bullet"/>
      <w:lvlText w:val=""/>
      <w:lvlJc w:val="left"/>
      <w:pPr>
        <w:ind w:left="39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17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3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5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77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9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1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37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57" w:hanging="360"/>
      </w:pPr>
      <w:rPr>
        <w:rFonts w:ascii="Wingdings" w:hAnsi="Wingdings" w:hint="default"/>
      </w:rPr>
    </w:lvl>
  </w:abstractNum>
  <w:abstractNum w:abstractNumId="6" w15:restartNumberingAfterBreak="0">
    <w:nsid w:val="5D53118E"/>
    <w:multiLevelType w:val="hybridMultilevel"/>
    <w:tmpl w:val="792067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ED25F30"/>
    <w:multiLevelType w:val="hybridMultilevel"/>
    <w:tmpl w:val="FD5AF78E"/>
    <w:lvl w:ilvl="0" w:tplc="975C31E2">
      <w:start w:val="1"/>
      <w:numFmt w:val="bullet"/>
      <w:lvlText w:val=""/>
      <w:lvlJc w:val="left"/>
      <w:pPr>
        <w:ind w:left="39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9DB"/>
    <w:rsid w:val="001B7307"/>
    <w:rsid w:val="005C4BC0"/>
    <w:rsid w:val="005F19DB"/>
    <w:rsid w:val="006707AF"/>
    <w:rsid w:val="0073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B22CE"/>
  <w15:chartTrackingRefBased/>
  <w15:docId w15:val="{207584BC-67E3-46F9-8F54-A9BA48558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F19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9DB"/>
    <w:pPr>
      <w:ind w:left="720"/>
      <w:contextualSpacing/>
    </w:pPr>
  </w:style>
  <w:style w:type="table" w:styleId="TableGrid">
    <w:name w:val="Table Grid"/>
    <w:basedOn w:val="TableNormal"/>
    <w:uiPriority w:val="59"/>
    <w:rsid w:val="005F19D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9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, LaVonda D</dc:creator>
  <cp:keywords/>
  <dc:description/>
  <cp:lastModifiedBy>Branch Jr., William T</cp:lastModifiedBy>
  <cp:revision>2</cp:revision>
  <dcterms:created xsi:type="dcterms:W3CDTF">2018-05-01T13:50:00Z</dcterms:created>
  <dcterms:modified xsi:type="dcterms:W3CDTF">2018-05-01T13:50:00Z</dcterms:modified>
</cp:coreProperties>
</file>